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2"/>
          <w:szCs w:val="22"/>
        </w:rPr>
        <w:t xml:space="preserve">Blood ICAM1 (ng/mL) and Plasma ICAM1 (ng/mL) in 160 children with </w:t>
      </w:r>
      <w:r>
        <w:rPr>
          <w:rFonts w:cs="Verdana" w:ascii="Verdana" w:hAnsi="Verdana"/>
          <w:b/>
          <w:i/>
          <w:sz w:val="22"/>
          <w:szCs w:val="22"/>
        </w:rPr>
        <w:t>P falciparum</w:t>
      </w:r>
      <w:r>
        <w:rPr>
          <w:rFonts w:cs="Verdana" w:ascii="Verdana" w:hAnsi="Verdana"/>
          <w:b/>
          <w:sz w:val="22"/>
          <w:szCs w:val="22"/>
        </w:rPr>
        <w:t xml:space="preserve"> malaria.  </w:t>
      </w:r>
    </w:p>
    <w:p>
      <w:pPr>
        <w:pStyle w:val="Normal"/>
        <w:spacing w:lineRule="auto" w:line="360"/>
        <w:rPr/>
      </w:pPr>
      <w:r>
        <w:rPr>
          <w:rFonts w:eastAsia="Verdana" w:cs="Arial" w:ascii="Verdana" w:hAnsi="Verdana"/>
          <w:sz w:val="22"/>
          <w:szCs w:val="22"/>
        </w:rPr>
        <w:t xml:space="preserve">  </w:t>
      </w:r>
      <w:r>
        <w:rPr>
          <w:rFonts w:cs="Arial" w:ascii="Verdana" w:hAnsi="Verdana"/>
          <w:sz w:val="22"/>
          <w:szCs w:val="22"/>
        </w:rPr>
        <w:t xml:space="preserve">Blood     Plasma             Blood     Plasma             Blood    Plasma            Blood    Plasma             Blood </w:t>
      </w:r>
      <w:r>
        <w:rPr/>
        <w:t xml:space="preserve">   Plasma </w:t>
      </w:r>
    </w:p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296" w:footer="0" w:bottom="1296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2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39"/>
      </w:tblGrid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.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.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5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.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4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.5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.4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.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.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.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.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.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.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.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5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2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.8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.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8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.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6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.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.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.4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.2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6.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.2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1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3.4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3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.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8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.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.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.0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.6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.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.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.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.9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.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.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.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.5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.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2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9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.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.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.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.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4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.8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.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7.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4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.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0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7.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.3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.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7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7.9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3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.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3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.6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.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.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.7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0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2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.5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.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.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.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2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.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5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8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1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.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.0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2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.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3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.5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.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0.9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6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.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7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.5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9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.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3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.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1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.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.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.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1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2.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3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9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.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2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.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0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9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.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9.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7.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.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.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.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3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5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1.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.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.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.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.3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3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.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5.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3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.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.2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.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.5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6.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1.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1.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.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.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.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7.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.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.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.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8.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0.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.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.3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.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.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8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3.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.8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.8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.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.2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1.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.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.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.5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9.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.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.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.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.4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.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.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.1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8.4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8.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1.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8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.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.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.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.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.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8.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5.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.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.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9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.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2.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3.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.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.4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.8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.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.5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0.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.6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.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.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.7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.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.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.8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3.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5.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6.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4.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4.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.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4.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.5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6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5.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.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0.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0.7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.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5.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.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.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5.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0.2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.5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.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.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.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.8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.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.9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9.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.13</w:t>
            </w:r>
          </w:p>
        </w:tc>
      </w:tr>
    </w:tbl>
    <w:p>
      <w:pPr>
        <w:sectPr>
          <w:type w:val="continuous"/>
          <w:pgSz w:orient="landscape" w:w="15840" w:h="12240"/>
          <w:pgMar w:left="1440" w:right="1440" w:gutter="0" w:header="720" w:top="1296" w:footer="0" w:bottom="1296"/>
          <w:lnNumType w:countBy="1" w:restart="newPage" w:distance="283"/>
          <w:cols w:num="5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sectPr>
      <w:type w:val="continuous"/>
      <w:pgSz w:orient="landscape" w:w="15840" w:h="12240"/>
      <w:pgMar w:left="1440" w:right="1440" w:gutter="0" w:header="720" w:top="1296" w:footer="0" w:bottom="1296"/>
      <w:lnNumType w:countBy="1" w:restart="newPage" w:distance="283"/>
      <w:cols w:num="5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ngsana New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Cserti-Gazdewich C et al     ICAM.-1 </w:t>
      <w:tab/>
      <w:tab/>
      <w:tab/>
      <w:tab/>
      <w:t xml:space="preserve">     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fr-F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fr-FR"/>
      </w:rPr>
      <w:t xml:space="preserve"> pag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ngsana New" w:hAnsi="Times New Roman;Angsana New" w:eastAsia="Times New Roman;Angsana New" w:cs="Times New Roman;Angsana New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100" w:after="100"/>
      <w:outlineLvl w:val="0"/>
    </w:pPr>
    <w:rPr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100" w:after="100"/>
    </w:pPr>
    <w:rPr>
      <w:sz w:val="24"/>
      <w:szCs w:val="24"/>
    </w:rPr>
  </w:style>
  <w:style w:type="paragraph" w:styleId="Aff">
    <w:name w:val="aff"/>
    <w:basedOn w:val="Normal"/>
    <w:qFormat/>
    <w:pPr>
      <w:spacing w:before="100" w:after="100"/>
    </w:pPr>
    <w:rPr>
      <w:sz w:val="24"/>
      <w:szCs w:val="24"/>
    </w:rPr>
  </w:style>
  <w:style w:type="paragraph" w:styleId="Authlist">
    <w:name w:val="auth_list"/>
    <w:basedOn w:val="Normal"/>
    <w:qFormat/>
    <w:pPr>
      <w:spacing w:before="100" w:after="10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Pmid">
    <w:name w:val="pmid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1:02:00Z</dcterms:created>
  <dc:creator>sunny</dc:creator>
  <dc:description/>
  <cp:keywords/>
  <dc:language>en-US</dc:language>
  <cp:lastModifiedBy>both02</cp:lastModifiedBy>
  <cp:lastPrinted>2010-04-30T09:26:00Z</cp:lastPrinted>
  <dcterms:modified xsi:type="dcterms:W3CDTF">2010-08-09T09:52:00Z</dcterms:modified>
  <cp:revision>4</cp:revision>
  <dc:subject/>
  <dc:title>possible journal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92604272</vt:r8>
  </property>
  <property fmtid="{D5CDD505-2E9C-101B-9397-08002B2CF9AE}" pid="3" name="_AuthorEmail">
    <vt:lpwstr>SDZIK@PARTNERS.ORG</vt:lpwstr>
  </property>
  <property fmtid="{D5CDD505-2E9C-101B-9397-08002B2CF9AE}" pid="4" name="_AuthorEmailDisplayName">
    <vt:lpwstr>Dzik, Walter H.,M.D.</vt:lpwstr>
  </property>
  <property fmtid="{D5CDD505-2E9C-101B-9397-08002B2CF9AE}" pid="5" name="_EmailSubject">
    <vt:lpwstr>attachments for the weekend....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